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CA490" w14:textId="77777777" w:rsidR="00BA4F5B" w:rsidRDefault="00BA4F5B" w:rsidP="004878AF">
      <w:pPr>
        <w:rPr>
          <w:rFonts w:ascii="Times New Roman" w:hAnsi="Times New Roman" w:cs="Times New Roman"/>
          <w:b/>
        </w:rPr>
      </w:pPr>
    </w:p>
    <w:p w14:paraId="6D421EFF" w14:textId="7777B4FD" w:rsidR="00BA4F5B" w:rsidRPr="00213AE7" w:rsidRDefault="00BA4F5B" w:rsidP="004878AF">
      <w:pPr>
        <w:rPr>
          <w:rFonts w:ascii="Times New Roman" w:hAnsi="Times New Roman" w:cs="Times New Roman"/>
          <w:b/>
        </w:rPr>
      </w:pPr>
      <w:proofErr w:type="gramStart"/>
      <w:r w:rsidRPr="00954BFF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  <w:b/>
        </w:rPr>
        <w:t xml:space="preserve"> Table </w:t>
      </w:r>
      <w:r w:rsidR="00904B00">
        <w:rPr>
          <w:rFonts w:ascii="Times New Roman" w:hAnsi="Times New Roman" w:cs="Times New Roman"/>
          <w:b/>
        </w:rPr>
        <w:t>2</w:t>
      </w:r>
      <w:r w:rsidR="00213AE7" w:rsidRPr="00213AE7">
        <w:rPr>
          <w:rFonts w:ascii="Times New Roman" w:hAnsi="Times New Roman" w:cs="Times New Roman"/>
          <w:b/>
        </w:rPr>
        <w:t>.</w:t>
      </w:r>
      <w:proofErr w:type="gramEnd"/>
      <w:r w:rsidR="00C04E5F" w:rsidRPr="00213AE7">
        <w:rPr>
          <w:rFonts w:ascii="Times New Roman" w:hAnsi="Times New Roman" w:cs="Times New Roman"/>
          <w:b/>
        </w:rPr>
        <w:t xml:space="preserve"> </w:t>
      </w:r>
      <w:r w:rsidRPr="00213AE7">
        <w:rPr>
          <w:rFonts w:ascii="Times New Roman" w:hAnsi="Times New Roman" w:cs="Times New Roman"/>
          <w:b/>
        </w:rPr>
        <w:t xml:space="preserve">Tools and Handouts Used </w:t>
      </w:r>
      <w:r w:rsidR="00246AEC" w:rsidRPr="00213AE7">
        <w:rPr>
          <w:rFonts w:ascii="Times New Roman" w:hAnsi="Times New Roman" w:cs="Times New Roman"/>
          <w:b/>
        </w:rPr>
        <w:t xml:space="preserve">by Pediatricians for Standard of Care </w:t>
      </w:r>
      <w:r w:rsidRPr="00213AE7">
        <w:rPr>
          <w:rFonts w:ascii="Times New Roman" w:hAnsi="Times New Roman" w:cs="Times New Roman"/>
          <w:b/>
        </w:rPr>
        <w:t>Quarterly Con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A4F5B" w:rsidRPr="00954BFF" w14:paraId="103D487A" w14:textId="77777777" w:rsidTr="004878AF">
        <w:trPr>
          <w:trHeight w:val="656"/>
        </w:trPr>
        <w:tc>
          <w:tcPr>
            <w:tcW w:w="9576" w:type="dxa"/>
          </w:tcPr>
          <w:p w14:paraId="1CAC120D" w14:textId="4CF2D9EA" w:rsidR="00BA4F5B" w:rsidRPr="00954BFF" w:rsidRDefault="00BA4F5B" w:rsidP="004878AF">
            <w:pPr>
              <w:spacing w:before="60"/>
              <w:rPr>
                <w:i/>
              </w:rPr>
            </w:pPr>
            <w:r w:rsidRPr="00954BFF">
              <w:rPr>
                <w:rFonts w:ascii="Times New Roman" w:hAnsi="Times New Roman" w:cs="Times New Roman"/>
                <w:b/>
              </w:rPr>
              <w:t>Tools and Handouts</w:t>
            </w:r>
            <w:r>
              <w:rPr>
                <w:rFonts w:ascii="Times New Roman" w:hAnsi="Times New Roman" w:cs="Times New Roman"/>
                <w:b/>
              </w:rPr>
              <w:t>-Available from the Ne</w:t>
            </w:r>
            <w:r w:rsidRPr="00954BFF">
              <w:rPr>
                <w:rFonts w:ascii="Times New Roman" w:hAnsi="Times New Roman" w:cs="Times New Roman"/>
                <w:b/>
              </w:rPr>
              <w:t>w York City Department of Health and Mental Hygiene</w:t>
            </w:r>
            <w:r w:rsidRPr="00954BF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BA4F5B" w:rsidRPr="00954BFF" w14:paraId="48A0107E" w14:textId="77777777" w:rsidTr="008B0FA3">
        <w:tc>
          <w:tcPr>
            <w:tcW w:w="9576" w:type="dxa"/>
          </w:tcPr>
          <w:p w14:paraId="1A123C4D" w14:textId="3621588A" w:rsidR="00BA4F5B" w:rsidRPr="00954BFF" w:rsidRDefault="004456E0" w:rsidP="004878AF">
            <w:pPr>
              <w:rPr>
                <w:rFonts w:ascii="Times New Roman" w:hAnsi="Times New Roman" w:cs="Times New Roman"/>
              </w:rPr>
            </w:pPr>
            <w:r w:rsidRPr="004456E0">
              <w:rPr>
                <w:rFonts w:ascii="Times New Roman" w:hAnsi="Times New Roman" w:cs="Times New Roman"/>
              </w:rPr>
              <w:t>http://www1.nyc.gov/site/doh/health/health-topics/obesity.page</w:t>
            </w:r>
          </w:p>
        </w:tc>
      </w:tr>
      <w:tr w:rsidR="00BA4F5B" w:rsidRPr="00954BFF" w14:paraId="552BB9AD" w14:textId="77777777" w:rsidTr="004878AF">
        <w:trPr>
          <w:trHeight w:val="1160"/>
        </w:trPr>
        <w:tc>
          <w:tcPr>
            <w:tcW w:w="9576" w:type="dxa"/>
          </w:tcPr>
          <w:p w14:paraId="3FA5864B" w14:textId="77777777" w:rsidR="00BA4F5B" w:rsidRPr="00954BFF" w:rsidRDefault="00BA4F5B" w:rsidP="004878AF">
            <w:pPr>
              <w:spacing w:before="120"/>
              <w:ind w:left="288"/>
              <w:rPr>
                <w:rFonts w:ascii="Times New Roman" w:hAnsi="Times New Roman" w:cs="Times New Roman"/>
                <w:color w:val="000000" w:themeColor="text1"/>
              </w:rPr>
            </w:pPr>
            <w:r w:rsidRPr="00954BFF">
              <w:rPr>
                <w:rFonts w:ascii="Times New Roman" w:hAnsi="Times New Roman" w:cs="Times New Roman"/>
                <w:color w:val="000000" w:themeColor="text1"/>
              </w:rPr>
              <w:t>Pouring on the weight</w:t>
            </w:r>
          </w:p>
          <w:p w14:paraId="4C1DC0E4" w14:textId="77777777" w:rsidR="00BA4F5B" w:rsidRPr="00954BFF" w:rsidRDefault="00BA4F5B" w:rsidP="004878AF">
            <w:pPr>
              <w:ind w:left="288"/>
              <w:rPr>
                <w:rFonts w:ascii="Times New Roman" w:hAnsi="Times New Roman" w:cs="Times New Roman"/>
                <w:color w:val="000000" w:themeColor="text1"/>
              </w:rPr>
            </w:pPr>
            <w:r w:rsidRPr="00954BFF">
              <w:rPr>
                <w:rFonts w:ascii="Times New Roman" w:hAnsi="Times New Roman" w:cs="Times New Roman"/>
                <w:color w:val="000000" w:themeColor="text1"/>
              </w:rPr>
              <w:t xml:space="preserve">Make NY </w:t>
            </w:r>
            <w:r w:rsidR="00752277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="00752277" w:rsidRPr="00954BFF">
              <w:rPr>
                <w:rFonts w:ascii="Times New Roman" w:hAnsi="Times New Roman" w:cs="Times New Roman"/>
                <w:color w:val="000000" w:themeColor="text1"/>
              </w:rPr>
              <w:t xml:space="preserve">our </w:t>
            </w:r>
            <w:r w:rsidRPr="00954BFF">
              <w:rPr>
                <w:rFonts w:ascii="Times New Roman" w:hAnsi="Times New Roman" w:cs="Times New Roman"/>
                <w:color w:val="000000" w:themeColor="text1"/>
              </w:rPr>
              <w:t>Gym</w:t>
            </w:r>
          </w:p>
          <w:p w14:paraId="2C7DB5E8" w14:textId="77777777" w:rsidR="00BA4F5B" w:rsidRPr="00954BFF" w:rsidRDefault="00BA4F5B" w:rsidP="004878AF">
            <w:pPr>
              <w:ind w:left="288"/>
              <w:rPr>
                <w:rFonts w:ascii="Times New Roman" w:hAnsi="Times New Roman" w:cs="Times New Roman"/>
                <w:color w:val="000000" w:themeColor="text1"/>
              </w:rPr>
            </w:pPr>
            <w:r w:rsidRPr="00954BFF">
              <w:rPr>
                <w:rFonts w:ascii="Times New Roman" w:hAnsi="Times New Roman" w:cs="Times New Roman"/>
                <w:color w:val="000000" w:themeColor="text1"/>
              </w:rPr>
              <w:t>Eating out</w:t>
            </w:r>
          </w:p>
          <w:p w14:paraId="6DB85F45" w14:textId="77777777" w:rsidR="00BA4F5B" w:rsidRPr="00954BFF" w:rsidRDefault="00BA4F5B" w:rsidP="004878AF">
            <w:pPr>
              <w:ind w:left="288"/>
              <w:rPr>
                <w:rFonts w:ascii="Times New Roman" w:hAnsi="Times New Roman" w:cs="Times New Roman"/>
                <w:color w:val="1F497D"/>
              </w:rPr>
            </w:pPr>
            <w:r w:rsidRPr="00954BFF">
              <w:rPr>
                <w:rFonts w:ascii="Times New Roman" w:hAnsi="Times New Roman" w:cs="Times New Roman"/>
                <w:color w:val="000000" w:themeColor="text1"/>
              </w:rPr>
              <w:t>Plate planner</w:t>
            </w:r>
          </w:p>
        </w:tc>
      </w:tr>
      <w:tr w:rsidR="00BA4F5B" w:rsidRPr="00954BFF" w14:paraId="663CEF9C" w14:textId="77777777" w:rsidTr="008B0FA3">
        <w:tc>
          <w:tcPr>
            <w:tcW w:w="9576" w:type="dxa"/>
          </w:tcPr>
          <w:p w14:paraId="097EF300" w14:textId="05BB986A" w:rsidR="00BA4F5B" w:rsidRPr="00954BFF" w:rsidRDefault="00A0784F" w:rsidP="00CA69C6">
            <w:pPr>
              <w:rPr>
                <w:rFonts w:ascii="Times New Roman" w:hAnsi="Times New Roman" w:cs="Times New Roman"/>
                <w:color w:val="1F497D"/>
              </w:rPr>
            </w:pPr>
            <w:r w:rsidRPr="00A0784F">
              <w:rPr>
                <w:rFonts w:ascii="Times New Roman" w:hAnsi="Times New Roman" w:cs="Times New Roman"/>
              </w:rPr>
              <w:t xml:space="preserve"> </w:t>
            </w:r>
            <w:r w:rsidR="004456E0" w:rsidRPr="004456E0">
              <w:rPr>
                <w:rFonts w:ascii="Times New Roman" w:hAnsi="Times New Roman" w:cs="Times New Roman"/>
              </w:rPr>
              <w:t xml:space="preserve">https://www1.nyc.gov/assets/doh/downloads/pdf/csi/csi-obesity-in-children-folder.pdf </w:t>
            </w:r>
            <w:r w:rsidR="00BA4F5B" w:rsidRPr="00CA69C6">
              <w:rPr>
                <w:rFonts w:ascii="Times New Roman" w:hAnsi="Times New Roman" w:cs="Times New Roman"/>
              </w:rPr>
              <w:t>(Obesity in Children Action Kit)</w:t>
            </w:r>
          </w:p>
        </w:tc>
      </w:tr>
      <w:tr w:rsidR="00BA4F5B" w:rsidRPr="00954BFF" w14:paraId="02C46A64" w14:textId="77777777" w:rsidTr="004878AF">
        <w:trPr>
          <w:trHeight w:val="1646"/>
        </w:trPr>
        <w:tc>
          <w:tcPr>
            <w:tcW w:w="9576" w:type="dxa"/>
          </w:tcPr>
          <w:p w14:paraId="4AC11EBE" w14:textId="77777777" w:rsidR="00BA4F5B" w:rsidRPr="00954BFF" w:rsidRDefault="004456E0" w:rsidP="004878AF">
            <w:pPr>
              <w:ind w:left="288"/>
              <w:rPr>
                <w:rFonts w:ascii="Times New Roman" w:hAnsi="Times New Roman" w:cs="Times New Roman"/>
                <w:color w:val="000000" w:themeColor="text1"/>
              </w:rPr>
            </w:pPr>
            <w:hyperlink r:id="rId7" w:history="1">
              <w:r w:rsidR="00BA4F5B" w:rsidRPr="00954BF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y Health Goals Pad</w:t>
              </w:r>
            </w:hyperlink>
            <w:r w:rsidR="00BA4F5B" w:rsidRPr="00954BFF">
              <w:rPr>
                <w:rFonts w:ascii="Times New Roman" w:hAnsi="Times New Roman" w:cs="Times New Roman"/>
                <w:color w:val="000000" w:themeColor="text1"/>
              </w:rPr>
              <w:br/>
            </w:r>
            <w:hyperlink r:id="rId8" w:history="1">
              <w:r w:rsidR="00BA4F5B" w:rsidRPr="00954BF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y Child’s Plate Planner</w:t>
              </w:r>
            </w:hyperlink>
            <w:r w:rsidR="00BA4F5B" w:rsidRPr="00954BFF">
              <w:rPr>
                <w:rFonts w:ascii="Times New Roman" w:hAnsi="Times New Roman" w:cs="Times New Roman"/>
                <w:color w:val="000000" w:themeColor="text1"/>
              </w:rPr>
              <w:br/>
            </w:r>
            <w:hyperlink r:id="rId9" w:history="1">
              <w:r w:rsidR="00BA4F5B" w:rsidRPr="00954BF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What’s a Healthy Portion Size? Flipchart</w:t>
              </w:r>
            </w:hyperlink>
          </w:p>
          <w:p w14:paraId="6DC54E84" w14:textId="77777777" w:rsidR="00BA4F5B" w:rsidRPr="00954BFF" w:rsidRDefault="004456E0" w:rsidP="004878AF">
            <w:pPr>
              <w:ind w:left="288"/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="00BA4F5B" w:rsidRPr="00954BF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You Have the Power! You can Make Healthy Choices. Goal Setting Poster</w:t>
              </w:r>
            </w:hyperlink>
          </w:p>
          <w:p w14:paraId="45620295" w14:textId="77777777" w:rsidR="00BA4F5B" w:rsidRPr="00954BFF" w:rsidRDefault="00BA4F5B" w:rsidP="004878AF">
            <w:pPr>
              <w:spacing w:before="60"/>
              <w:ind w:left="288"/>
              <w:rPr>
                <w:rFonts w:ascii="Times New Roman" w:hAnsi="Times New Roman" w:cs="Times New Roman"/>
                <w:color w:val="000000" w:themeColor="text1"/>
              </w:rPr>
            </w:pPr>
            <w:r w:rsidRPr="00954BFF">
              <w:rPr>
                <w:rFonts w:ascii="Times New Roman" w:hAnsi="Times New Roman" w:cs="Times New Roman"/>
                <w:color w:val="000000" w:themeColor="text1"/>
              </w:rPr>
              <w:t xml:space="preserve">Patient Education  </w:t>
            </w:r>
          </w:p>
          <w:p w14:paraId="5C09E5DE" w14:textId="77777777" w:rsidR="00BA4F5B" w:rsidRPr="00954BFF" w:rsidRDefault="00BA4F5B" w:rsidP="004878AF">
            <w:pPr>
              <w:ind w:left="288"/>
              <w:rPr>
                <w:rFonts w:ascii="Times New Roman" w:hAnsi="Times New Roman" w:cs="Times New Roman"/>
                <w:color w:val="000000" w:themeColor="text1"/>
              </w:rPr>
            </w:pPr>
            <w:r w:rsidRPr="00954BFF">
              <w:rPr>
                <w:rFonts w:ascii="Times New Roman" w:hAnsi="Times New Roman" w:cs="Times New Roman"/>
                <w:color w:val="000000" w:themeColor="text1"/>
              </w:rPr>
              <w:t xml:space="preserve">Helping Children Reach a Healthy Weight Booklet </w:t>
            </w:r>
          </w:p>
        </w:tc>
      </w:tr>
      <w:tr w:rsidR="00BA4F5B" w:rsidRPr="00954BFF" w14:paraId="54A7BDC5" w14:textId="77777777" w:rsidTr="008B0FA3">
        <w:tc>
          <w:tcPr>
            <w:tcW w:w="9576" w:type="dxa"/>
          </w:tcPr>
          <w:p w14:paraId="443231A7" w14:textId="20914352" w:rsidR="00BA4F5B" w:rsidRPr="00954BFF" w:rsidRDefault="004456E0" w:rsidP="004878AF">
            <w:pPr>
              <w:rPr>
                <w:rFonts w:ascii="Times New Roman" w:hAnsi="Times New Roman" w:cs="Times New Roman"/>
                <w:color w:val="1F497D"/>
              </w:rPr>
            </w:pPr>
            <w:r w:rsidRPr="004456E0">
              <w:rPr>
                <w:rFonts w:ascii="Times New Roman" w:hAnsi="Times New Roman" w:cs="Times New Roman"/>
              </w:rPr>
              <w:t>https://www1.nyc.gov/assets/doh/downloads/pdf/public/dohmhnews9-01.pdf</w:t>
            </w:r>
          </w:p>
        </w:tc>
      </w:tr>
      <w:tr w:rsidR="00BA4F5B" w:rsidRPr="00954BFF" w14:paraId="13B4FC85" w14:textId="77777777" w:rsidTr="00CA69C6">
        <w:trPr>
          <w:trHeight w:val="458"/>
        </w:trPr>
        <w:tc>
          <w:tcPr>
            <w:tcW w:w="9576" w:type="dxa"/>
          </w:tcPr>
          <w:p w14:paraId="422800D6" w14:textId="77777777" w:rsidR="00BA4F5B" w:rsidRPr="00954BFF" w:rsidRDefault="00BA4F5B" w:rsidP="004878AF">
            <w:pPr>
              <w:autoSpaceDE w:val="0"/>
              <w:autoSpaceDN w:val="0"/>
              <w:adjustRightInd w:val="0"/>
              <w:spacing w:before="120"/>
              <w:ind w:left="288"/>
              <w:rPr>
                <w:rFonts w:ascii="Times New Roman" w:hAnsi="Times New Roman" w:cs="Times New Roman"/>
                <w:bCs/>
              </w:rPr>
            </w:pPr>
            <w:r w:rsidRPr="00954BFF">
              <w:rPr>
                <w:rFonts w:ascii="Times New Roman" w:hAnsi="Times New Roman" w:cs="Times New Roman"/>
              </w:rPr>
              <w:t xml:space="preserve">Health Bulletin </w:t>
            </w:r>
            <w:r w:rsidRPr="00954BFF">
              <w:rPr>
                <w:rFonts w:ascii="Times New Roman" w:hAnsi="Times New Roman" w:cs="Times New Roman"/>
                <w:bCs/>
              </w:rPr>
              <w:t>9: No. 1 (series No. 76)  Good Fat/Bad Fat</w:t>
            </w:r>
          </w:p>
        </w:tc>
      </w:tr>
    </w:tbl>
    <w:p w14:paraId="21482793" w14:textId="77777777" w:rsidR="00BA4F5B" w:rsidRPr="00954BFF" w:rsidRDefault="00BA4F5B" w:rsidP="004878AF">
      <w:pPr>
        <w:rPr>
          <w:rFonts w:ascii="Times New Roman" w:hAnsi="Times New Roman" w:cs="Times New Roman"/>
        </w:rPr>
      </w:pPr>
      <w:bookmarkStart w:id="0" w:name="_GoBack"/>
      <w:bookmarkEnd w:id="0"/>
    </w:p>
    <w:p w14:paraId="68230126" w14:textId="77777777" w:rsidR="00752277" w:rsidRPr="00904B00" w:rsidRDefault="00752277" w:rsidP="00A1098D">
      <w:pPr>
        <w:rPr>
          <w:rFonts w:ascii="Times New Roman" w:hAnsi="Times New Roman" w:cs="Times New Roman"/>
          <w:b/>
          <w:sz w:val="18"/>
          <w:szCs w:val="18"/>
        </w:rPr>
      </w:pPr>
    </w:p>
    <w:sectPr w:rsidR="00752277" w:rsidRPr="00904B00" w:rsidSect="001F20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E6F8ED" w15:done="0"/>
  <w15:commentEx w15:paraId="02E86AA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33305"/>
    <w:multiLevelType w:val="hybridMultilevel"/>
    <w:tmpl w:val="149C29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ABF7FF1"/>
    <w:multiLevelType w:val="hybridMultilevel"/>
    <w:tmpl w:val="2BA492A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5184295"/>
    <w:multiLevelType w:val="hybridMultilevel"/>
    <w:tmpl w:val="AABC81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1DF2035"/>
    <w:multiLevelType w:val="hybridMultilevel"/>
    <w:tmpl w:val="901CF6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BC275BD"/>
    <w:multiLevelType w:val="hybridMultilevel"/>
    <w:tmpl w:val="5F7EE95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7A457995"/>
    <w:multiLevelType w:val="hybridMultilevel"/>
    <w:tmpl w:val="4AB0B04C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nlon,Beth,FLORHAM PARK,NUTHRD Minnetonka NHSc-R&amp;D Nut Trans">
    <w15:presenceInfo w15:providerId="AD" w15:userId="S-1-5-21-1220945662-2111687655-725345543-16751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00"/>
    <w:rsid w:val="00075A88"/>
    <w:rsid w:val="00096A05"/>
    <w:rsid w:val="00104D7B"/>
    <w:rsid w:val="001114FB"/>
    <w:rsid w:val="0013767A"/>
    <w:rsid w:val="001948B6"/>
    <w:rsid w:val="00195876"/>
    <w:rsid w:val="001C32A7"/>
    <w:rsid w:val="001F20DB"/>
    <w:rsid w:val="00213AE7"/>
    <w:rsid w:val="00246AEC"/>
    <w:rsid w:val="002D3D59"/>
    <w:rsid w:val="00317B88"/>
    <w:rsid w:val="003654CB"/>
    <w:rsid w:val="00387BDA"/>
    <w:rsid w:val="003B3B64"/>
    <w:rsid w:val="004456E0"/>
    <w:rsid w:val="004878AF"/>
    <w:rsid w:val="004D4167"/>
    <w:rsid w:val="004E67E8"/>
    <w:rsid w:val="00562217"/>
    <w:rsid w:val="005B2E31"/>
    <w:rsid w:val="005D5BC7"/>
    <w:rsid w:val="00685F00"/>
    <w:rsid w:val="006B4E07"/>
    <w:rsid w:val="006F40A6"/>
    <w:rsid w:val="006F522E"/>
    <w:rsid w:val="0071708D"/>
    <w:rsid w:val="00741285"/>
    <w:rsid w:val="00752277"/>
    <w:rsid w:val="007A6F36"/>
    <w:rsid w:val="00834023"/>
    <w:rsid w:val="008B0963"/>
    <w:rsid w:val="008C4894"/>
    <w:rsid w:val="00904B00"/>
    <w:rsid w:val="00954BFF"/>
    <w:rsid w:val="009D1583"/>
    <w:rsid w:val="009E3CE1"/>
    <w:rsid w:val="00A0784F"/>
    <w:rsid w:val="00A1098D"/>
    <w:rsid w:val="00AB15C2"/>
    <w:rsid w:val="00B66A06"/>
    <w:rsid w:val="00BA4F5B"/>
    <w:rsid w:val="00BB4CFF"/>
    <w:rsid w:val="00BF028A"/>
    <w:rsid w:val="00BF6D98"/>
    <w:rsid w:val="00C04E5F"/>
    <w:rsid w:val="00C373FA"/>
    <w:rsid w:val="00C50CC5"/>
    <w:rsid w:val="00C665D6"/>
    <w:rsid w:val="00CA3B13"/>
    <w:rsid w:val="00CA69C6"/>
    <w:rsid w:val="00DC146D"/>
    <w:rsid w:val="00E21868"/>
    <w:rsid w:val="00E31718"/>
    <w:rsid w:val="00E52BEB"/>
    <w:rsid w:val="00E55B99"/>
    <w:rsid w:val="00E76361"/>
    <w:rsid w:val="00F0474F"/>
    <w:rsid w:val="00F454BF"/>
    <w:rsid w:val="00F61DF9"/>
    <w:rsid w:val="00F73C3C"/>
    <w:rsid w:val="00FB16A1"/>
    <w:rsid w:val="00FB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FB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0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8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48B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8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54B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2A7"/>
    <w:pPr>
      <w:suppressAutoHyphens/>
      <w:autoSpaceDN w:val="0"/>
      <w:spacing w:before="0" w:after="200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2A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277"/>
    <w:pPr>
      <w:suppressAutoHyphens w:val="0"/>
      <w:autoSpaceDN/>
      <w:spacing w:before="240" w:after="80"/>
      <w:textAlignment w:val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277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784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0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8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48B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8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54B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2A7"/>
    <w:pPr>
      <w:suppressAutoHyphens/>
      <w:autoSpaceDN w:val="0"/>
      <w:spacing w:before="0" w:after="200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2A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277"/>
    <w:pPr>
      <w:suppressAutoHyphens w:val="0"/>
      <w:autoSpaceDN/>
      <w:spacing w:before="240" w:after="80"/>
      <w:textAlignment w:val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277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784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7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yc.gov/html/doh/downloads/pdf/csi/csi-my-child-plate-planner.pdf" TargetMode="Externa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hyperlink" Target="http://www.nyc.gov/html/doh/downloads/pdf/csi/csi-my-health-goals-pad.pdf" TargetMode="External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nyc.gov/html/doh/downloads/pdf/csi/csi-you-have-the-power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yc.gov/html/doh/downloads/pdf/csi/csi-portion-size-flipchar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F6A075C9-96D3-4897-AE57-AA2BE908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rosett</dc:creator>
  <cp:lastModifiedBy>Camille C Gonzalez</cp:lastModifiedBy>
  <cp:revision>3</cp:revision>
  <dcterms:created xsi:type="dcterms:W3CDTF">2017-07-25T19:35:00Z</dcterms:created>
  <dcterms:modified xsi:type="dcterms:W3CDTF">2017-07-25T19:38:00Z</dcterms:modified>
</cp:coreProperties>
</file>